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D223E" w14:textId="77777777" w:rsidR="00482220" w:rsidRPr="00B962DD" w:rsidRDefault="00482220" w:rsidP="00482220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A378FAB" w14:textId="77777777" w:rsidR="007A7FBA" w:rsidRPr="00B962DD" w:rsidRDefault="007A7FBA" w:rsidP="00482220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962DD">
        <w:rPr>
          <w:rFonts w:asciiTheme="majorBidi" w:hAnsiTheme="majorBidi" w:cstheme="majorBidi"/>
          <w:b/>
          <w:sz w:val="24"/>
          <w:szCs w:val="24"/>
          <w:lang w:val="en-US"/>
        </w:rPr>
        <w:t>Supplementary Table S</w:t>
      </w:r>
      <w:r w:rsidR="00482220"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B962DD">
        <w:rPr>
          <w:rFonts w:asciiTheme="majorBidi" w:hAnsiTheme="majorBidi" w:cstheme="majorBidi"/>
          <w:b/>
          <w:sz w:val="24"/>
          <w:szCs w:val="24"/>
          <w:lang w:val="en-US"/>
        </w:rPr>
        <w:t xml:space="preserve"> – Mass spectrometry data on most abundant OM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2"/>
        <w:gridCol w:w="2835"/>
        <w:gridCol w:w="3402"/>
        <w:gridCol w:w="2268"/>
      </w:tblGrid>
      <w:tr w:rsidR="00DB5DB2" w:rsidRPr="00B962DD" w14:paraId="28929B82" w14:textId="77777777" w:rsidTr="00F57DAC">
        <w:tc>
          <w:tcPr>
            <w:tcW w:w="1742" w:type="dxa"/>
          </w:tcPr>
          <w:p w14:paraId="408F89BC" w14:textId="77777777" w:rsidR="00DB5DB2" w:rsidRPr="00B962DD" w:rsidRDefault="00DB5DB2" w:rsidP="007A7FBA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DA3B974" w14:textId="77777777" w:rsidR="00DB5DB2" w:rsidRPr="00B962DD" w:rsidRDefault="00BE4EF8" w:rsidP="00F57DAC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</w:t>
            </w:r>
            <w:r w:rsidR="00F57DAC"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tch</w:t>
            </w: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ing </w:t>
            </w:r>
            <w:proofErr w:type="spellStart"/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uniprot</w:t>
            </w:r>
            <w:r w:rsidR="00F57DAC"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ID</w:t>
            </w:r>
            <w:proofErr w:type="spellEnd"/>
            <w:r w:rsidR="00DB5DB2"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in reference strain (MGH78578)</w:t>
            </w:r>
          </w:p>
        </w:tc>
        <w:tc>
          <w:tcPr>
            <w:tcW w:w="3402" w:type="dxa"/>
          </w:tcPr>
          <w:p w14:paraId="6D0E6DE8" w14:textId="77777777" w:rsidR="00DB5DB2" w:rsidRPr="00B962DD" w:rsidRDefault="00DB5DB2" w:rsidP="007A7FBA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edicted molecular weight (</w:t>
            </w:r>
            <w:proofErr w:type="spellStart"/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kDa</w:t>
            </w:r>
            <w:proofErr w:type="spellEnd"/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D9B4428" w14:textId="77777777" w:rsidR="00DB5DB2" w:rsidRPr="00B962DD" w:rsidRDefault="00DB5DB2" w:rsidP="007A7FBA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ascot score</w:t>
            </w:r>
          </w:p>
        </w:tc>
      </w:tr>
      <w:tr w:rsidR="00DB5DB2" w:rsidRPr="00B962DD" w14:paraId="346637CC" w14:textId="77777777" w:rsidTr="00F57DAC">
        <w:tc>
          <w:tcPr>
            <w:tcW w:w="1742" w:type="dxa"/>
          </w:tcPr>
          <w:p w14:paraId="1B649010" w14:textId="77777777" w:rsidR="00DB5DB2" w:rsidRPr="00B962DD" w:rsidRDefault="008E67FE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</w:t>
            </w:r>
            <w:r w:rsidR="00DB5DB2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rx</w:t>
            </w:r>
            <w:proofErr w:type="spellEnd"/>
          </w:p>
        </w:tc>
        <w:tc>
          <w:tcPr>
            <w:tcW w:w="2835" w:type="dxa"/>
          </w:tcPr>
          <w:p w14:paraId="7BF77460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6T5E4</w:t>
            </w:r>
          </w:p>
        </w:tc>
        <w:tc>
          <w:tcPr>
            <w:tcW w:w="3402" w:type="dxa"/>
          </w:tcPr>
          <w:p w14:paraId="5F387A6A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3.5</w:t>
            </w:r>
          </w:p>
        </w:tc>
        <w:tc>
          <w:tcPr>
            <w:tcW w:w="2268" w:type="dxa"/>
          </w:tcPr>
          <w:p w14:paraId="14BD11F2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829</w:t>
            </w:r>
          </w:p>
        </w:tc>
      </w:tr>
      <w:tr w:rsidR="00DB5DB2" w:rsidRPr="00B962DD" w14:paraId="4212C65A" w14:textId="77777777" w:rsidTr="00F57DAC">
        <w:tc>
          <w:tcPr>
            <w:tcW w:w="1742" w:type="dxa"/>
          </w:tcPr>
          <w:p w14:paraId="50776081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A</w:t>
            </w:r>
            <w:proofErr w:type="spellEnd"/>
          </w:p>
        </w:tc>
        <w:tc>
          <w:tcPr>
            <w:tcW w:w="2835" w:type="dxa"/>
          </w:tcPr>
          <w:p w14:paraId="0EBE1513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6T751</w:t>
            </w:r>
          </w:p>
        </w:tc>
        <w:tc>
          <w:tcPr>
            <w:tcW w:w="3402" w:type="dxa"/>
          </w:tcPr>
          <w:p w14:paraId="2D3B3612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.1</w:t>
            </w:r>
          </w:p>
        </w:tc>
        <w:tc>
          <w:tcPr>
            <w:tcW w:w="2268" w:type="dxa"/>
          </w:tcPr>
          <w:p w14:paraId="539624E8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351</w:t>
            </w:r>
          </w:p>
        </w:tc>
      </w:tr>
      <w:tr w:rsidR="00DB5DB2" w:rsidRPr="00B962DD" w14:paraId="0F663085" w14:textId="77777777" w:rsidTr="00F57DAC">
        <w:tc>
          <w:tcPr>
            <w:tcW w:w="1742" w:type="dxa"/>
          </w:tcPr>
          <w:p w14:paraId="65503E03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</w:t>
            </w:r>
          </w:p>
        </w:tc>
        <w:tc>
          <w:tcPr>
            <w:tcW w:w="2835" w:type="dxa"/>
          </w:tcPr>
          <w:p w14:paraId="5267F8B1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6TBT2</w:t>
            </w:r>
          </w:p>
        </w:tc>
        <w:tc>
          <w:tcPr>
            <w:tcW w:w="3402" w:type="dxa"/>
          </w:tcPr>
          <w:p w14:paraId="79BC84F3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.1</w:t>
            </w:r>
          </w:p>
        </w:tc>
        <w:tc>
          <w:tcPr>
            <w:tcW w:w="2268" w:type="dxa"/>
          </w:tcPr>
          <w:p w14:paraId="504558A2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104</w:t>
            </w:r>
          </w:p>
        </w:tc>
      </w:tr>
      <w:tr w:rsidR="00DB5DB2" w:rsidRPr="00B962DD" w14:paraId="4157E91E" w14:textId="77777777" w:rsidTr="00F57DAC">
        <w:tc>
          <w:tcPr>
            <w:tcW w:w="1742" w:type="dxa"/>
          </w:tcPr>
          <w:p w14:paraId="5E6026D8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</w:t>
            </w:r>
          </w:p>
        </w:tc>
        <w:tc>
          <w:tcPr>
            <w:tcW w:w="2835" w:type="dxa"/>
          </w:tcPr>
          <w:p w14:paraId="29BF2614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6T721</w:t>
            </w:r>
          </w:p>
        </w:tc>
        <w:tc>
          <w:tcPr>
            <w:tcW w:w="3402" w:type="dxa"/>
          </w:tcPr>
          <w:p w14:paraId="25249F8A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8 (premature stop codon in MGH</w:t>
            </w:r>
            <w:r w:rsidR="00BE4EF8"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578</w:t>
            </w: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0909358C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363</w:t>
            </w:r>
          </w:p>
        </w:tc>
      </w:tr>
      <w:tr w:rsidR="00DB5DB2" w:rsidRPr="00B962DD" w14:paraId="78D3FE62" w14:textId="77777777" w:rsidTr="00F57DAC">
        <w:tc>
          <w:tcPr>
            <w:tcW w:w="1742" w:type="dxa"/>
          </w:tcPr>
          <w:p w14:paraId="6496F2A5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amB</w:t>
            </w:r>
          </w:p>
        </w:tc>
        <w:tc>
          <w:tcPr>
            <w:tcW w:w="2835" w:type="dxa"/>
          </w:tcPr>
          <w:p w14:paraId="0DE7A07A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6TGU6</w:t>
            </w:r>
          </w:p>
        </w:tc>
        <w:tc>
          <w:tcPr>
            <w:tcW w:w="3402" w:type="dxa"/>
          </w:tcPr>
          <w:p w14:paraId="0A041774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.9</w:t>
            </w:r>
          </w:p>
        </w:tc>
        <w:tc>
          <w:tcPr>
            <w:tcW w:w="2268" w:type="dxa"/>
          </w:tcPr>
          <w:p w14:paraId="5A047A48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740</w:t>
            </w:r>
          </w:p>
        </w:tc>
      </w:tr>
      <w:tr w:rsidR="00DB5DB2" w:rsidRPr="00B962DD" w14:paraId="762F25D7" w14:textId="77777777" w:rsidTr="00F57DAC">
        <w:tc>
          <w:tcPr>
            <w:tcW w:w="1742" w:type="dxa"/>
          </w:tcPr>
          <w:p w14:paraId="77D2FAD2" w14:textId="77777777" w:rsidR="00DB5DB2" w:rsidRPr="00B962DD" w:rsidRDefault="00DB5DB2" w:rsidP="00DB5DB2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olC</w:t>
            </w:r>
            <w:proofErr w:type="spellEnd"/>
          </w:p>
        </w:tc>
        <w:tc>
          <w:tcPr>
            <w:tcW w:w="2835" w:type="dxa"/>
          </w:tcPr>
          <w:p w14:paraId="73ED48FD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6TE24</w:t>
            </w:r>
          </w:p>
        </w:tc>
        <w:tc>
          <w:tcPr>
            <w:tcW w:w="3402" w:type="dxa"/>
          </w:tcPr>
          <w:p w14:paraId="7116181B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.5</w:t>
            </w:r>
          </w:p>
        </w:tc>
        <w:tc>
          <w:tcPr>
            <w:tcW w:w="2268" w:type="dxa"/>
          </w:tcPr>
          <w:p w14:paraId="77A7A9EF" w14:textId="77777777" w:rsidR="00DB5DB2" w:rsidRPr="00B962DD" w:rsidRDefault="00DB5DB2" w:rsidP="00DB5DB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445</w:t>
            </w:r>
          </w:p>
        </w:tc>
      </w:tr>
    </w:tbl>
    <w:p w14:paraId="09CB983A" w14:textId="77777777" w:rsidR="007A7FBA" w:rsidRPr="00B962DD" w:rsidRDefault="007A7FBA" w:rsidP="007A7FBA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bookmarkStart w:id="0" w:name="_GoBack"/>
      <w:bookmarkEnd w:id="0"/>
    </w:p>
    <w:sectPr w:rsidR="007A7FBA" w:rsidRPr="00B962DD" w:rsidSect="007A7F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25740"/>
    <w:multiLevelType w:val="hybridMultilevel"/>
    <w:tmpl w:val="C80021EA"/>
    <w:lvl w:ilvl="0" w:tplc="FC2235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0e2z5sp52xvee2d7vtp0m22v2eezr2rwp&quot;&gt;Paper&lt;record-ids&gt;&lt;item&gt;1&lt;/item&gt;&lt;item&gt;2&lt;/item&gt;&lt;item&gt;7&lt;/item&gt;&lt;item&gt;8&lt;/item&gt;&lt;item&gt;9&lt;/item&gt;&lt;item&gt;10&lt;/item&gt;&lt;item&gt;67&lt;/item&gt;&lt;item&gt;68&lt;/item&gt;&lt;item&gt;77&lt;/item&gt;&lt;/record-ids&gt;&lt;/item&gt;&lt;/Libraries&gt;"/>
  </w:docVars>
  <w:rsids>
    <w:rsidRoot w:val="007A7FBA"/>
    <w:rsid w:val="00030A07"/>
    <w:rsid w:val="000842C0"/>
    <w:rsid w:val="000930E9"/>
    <w:rsid w:val="00104FAE"/>
    <w:rsid w:val="001A381A"/>
    <w:rsid w:val="001A40E7"/>
    <w:rsid w:val="00210BE0"/>
    <w:rsid w:val="00291A68"/>
    <w:rsid w:val="00292BA9"/>
    <w:rsid w:val="003179FD"/>
    <w:rsid w:val="003304C2"/>
    <w:rsid w:val="003C2A7F"/>
    <w:rsid w:val="003C70E1"/>
    <w:rsid w:val="00482220"/>
    <w:rsid w:val="0050558E"/>
    <w:rsid w:val="00543473"/>
    <w:rsid w:val="00554926"/>
    <w:rsid w:val="006F6747"/>
    <w:rsid w:val="0072197D"/>
    <w:rsid w:val="007911A4"/>
    <w:rsid w:val="007A0DDA"/>
    <w:rsid w:val="007A7FBA"/>
    <w:rsid w:val="007C5616"/>
    <w:rsid w:val="008122BE"/>
    <w:rsid w:val="008739B2"/>
    <w:rsid w:val="00874FBC"/>
    <w:rsid w:val="008E67FE"/>
    <w:rsid w:val="00930C74"/>
    <w:rsid w:val="00A33D0B"/>
    <w:rsid w:val="00AC016D"/>
    <w:rsid w:val="00AE1676"/>
    <w:rsid w:val="00B26BE1"/>
    <w:rsid w:val="00B962DD"/>
    <w:rsid w:val="00BE4EF8"/>
    <w:rsid w:val="00C611D0"/>
    <w:rsid w:val="00D82801"/>
    <w:rsid w:val="00DA4019"/>
    <w:rsid w:val="00DB5DB2"/>
    <w:rsid w:val="00E87E14"/>
    <w:rsid w:val="00F57DAC"/>
    <w:rsid w:val="00F86BDB"/>
    <w:rsid w:val="00FD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48094"/>
  <w15:chartTrackingRefBased/>
  <w15:docId w15:val="{97883AF3-6FF5-44AD-94C5-9051FBCB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A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A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33D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10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BE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67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7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67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67F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cker</dc:creator>
  <cp:keywords/>
  <dc:description/>
  <cp:lastModifiedBy>Trevor Lithgow</cp:lastModifiedBy>
  <cp:revision>3</cp:revision>
  <dcterms:created xsi:type="dcterms:W3CDTF">2020-03-02T21:55:00Z</dcterms:created>
  <dcterms:modified xsi:type="dcterms:W3CDTF">2020-03-02T22:00:00Z</dcterms:modified>
</cp:coreProperties>
</file>